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val="en-US"/>
        </w:rPr>
        <w:t>Figure legend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u w:val="single"/>
          <w:lang w:val="en-US"/>
        </w:rPr>
        <w:t xml:space="preserve">Figure 1: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>Photomicrographs detailing the extent of the damage to the MD at P4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 xml:space="preserve">(A),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>inadulthood rats which had bilateral lesions performed at P4 (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B),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 and also the extent of the damage to the MD and to the ATN in adult rats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(C)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. Numbers represent distance from bregma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) Assessment of early MD lesion at postnatal day 4 (P4) effect on pyramidal cells development in the prefrontal cortex.  </w:t>
      </w:r>
      <w:r>
        <w:rPr>
          <w:rFonts w:cs="Times New Roman" w:ascii="Times New Roman" w:hAnsi="Times New Roman"/>
          <w:sz w:val="24"/>
          <w:szCs w:val="24"/>
          <w:lang w:val="en-US"/>
        </w:rPr>
        <w:t>** and ##: p˂ 0.01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u w:val="single"/>
          <w:lang w:val="en-US"/>
        </w:rPr>
        <w:t>Figure2: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 Acquisition of the delayed alternation task in T-maze.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 xml:space="preserve"> A-C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Animals performance in a nonmatching-to-place task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The pattern of acquisition of the T-maze nonmatching-to-place over four blocks of three sessions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B-C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Mean (± SD) group error scores have been divided into two phases: Perseveration phase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in which rats are performing below chance and learning phase (C) in which rats are performing at or above chance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D-F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Acquisition of the delayed alternation responses in T-maze matching- to-place task caused by MD lesion at postnatal day 4 (P4)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The pattern of acquisition of the T-maze matching-to-place over six blocks of 30 trials sessions. </w:t>
      </w:r>
      <w:r>
        <w:rPr>
          <w:rFonts w:cs="Times New Roman" w:ascii="Times New Roman" w:hAnsi="Times New Roman"/>
          <w:b/>
          <w:color w:val="231F20"/>
          <w:sz w:val="24"/>
          <w:szCs w:val="24"/>
          <w:lang w:val="en-US"/>
        </w:rPr>
        <w:t>E-F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Mean (± SD) group error scores have been divided into two phases: Perseveration phase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) in which rats are performing below chance; learning phase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>) in which rats are performing at or above chance. * and #: p&lt;0.05; ***: p˂ 0.001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u w:val="single"/>
          <w:lang w:val="en-US"/>
        </w:rPr>
        <w:t>Figure 3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 - F</w:t>
      </w:r>
      <w:r>
        <w:rPr>
          <w:rFonts w:cs="Times New Roman" w:ascii="Times New Roman" w:hAnsi="Times New Roman"/>
          <w:sz w:val="24"/>
          <w:szCs w:val="24"/>
          <w:lang w:val="en-US"/>
        </w:rPr>
        <w:t>: Assessment of the behavioral changes in the open field test of adult rats following MD lesion at postnatal day 4 (P4)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ean (± SD) locomotor activity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Locomotor activity profile over 10 min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animal’s velocity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Assessment of the thigmotaxis patterns during 10 min in the open-field; a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: thigmotaxis time. The index of thigmotaxis and thigmotaxis time were measured during 5 consecutive periods of 2 min. Mean (±SD). * and # p&lt;0.05; ** and ##: p˂ 0.01, *** and ###: p&lt;0.001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 xml:space="preserve">Figure 4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Assessment of spontaneous activity by Actimetry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: Mean (± SD) total spontaneous activity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ean (± SD) spontaneous activity during the dark phase a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: Mean (± SD) spontaneous activity during the light phase. * and #: p˂ 0.05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 xml:space="preserve">Figure 5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 –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Evaluation of anxiety in the elevated plus maze test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ean (± SD) ratio (R) of closed arms number of entries over the total entries made into each area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: Mean (± SEM) ratio (R) between time spent in the closed arms relative to time spent in the open arms. *** and ###: p˂ 0.001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Figure 6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cial contact test showing the mean (± SD)ratio between the weighted movement to and the weighted movement from the paired rat. *** and ###: p˂ 0.001. The “*” refers to the control vs MD lesion group comparison and the “#” refers to the MD sham vs MD lesion group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u w:val="single"/>
          <w:lang w:val="en-US"/>
        </w:rPr>
        <w:t>Figure 7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 –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Assessment of the MD lesion effects on cognition using the passive avoidance test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ean (± SEM) number of associations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: latencies (s) during the eight different test sessions. * and #: p&lt;0.05; *** and ###: p˂ 0.001. The “*” refers to the control vs MD lesion group comparison and the “#” refers to the MD sham vs MD lesion group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 comparison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color w:val="231F20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>
        <w:i/>
        <w:i/>
        <w:iCs/>
        <w:lang w:val="en-US"/>
      </w:rPr>
    </w:pPr>
    <w:r>
      <w:rPr>
        <w:i/>
        <w:iCs/>
        <w:lang w:val="en-US"/>
      </w:rPr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5:48:00Z</dcterms:created>
  <dc:creator>Neuro_Dell</dc:creator>
  <dc:description/>
  <dc:language>en-US</dc:language>
  <cp:lastModifiedBy>Neuro_Dell</cp:lastModifiedBy>
  <dcterms:modified xsi:type="dcterms:W3CDTF">2015-06-08T15:50:00Z</dcterms:modified>
  <cp:revision>2</cp:revision>
  <dc:subject/>
  <dc:title/>
</cp:coreProperties>
</file>